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79B47" w14:textId="77777777" w:rsidR="00B2230D" w:rsidRPr="00A15567" w:rsidRDefault="00B2230D" w:rsidP="00B2230D">
      <w:pPr>
        <w:pStyle w:val="Heading1"/>
      </w:pPr>
      <w:r w:rsidRPr="00A15567">
        <w:t xml:space="preserve">Can Virtual Art and Attachment Priming Decrease Pain and Social Disconnection Among Individuals Living with Chronic Pain and Loneliness? A Randomized Controlled Trial Using a Non-Immersive Virtual Reality Serious Game </w:t>
      </w:r>
    </w:p>
    <w:p w14:paraId="08BBAC49" w14:textId="77777777" w:rsidR="00B2230D" w:rsidRPr="00B2230D" w:rsidRDefault="00B2230D" w:rsidP="00B2230D">
      <w:pPr>
        <w:spacing w:line="480" w:lineRule="auto"/>
        <w:rPr>
          <w:rFonts w:ascii="Cambria" w:hAnsi="Cambria"/>
          <w:lang w:val="en"/>
        </w:rPr>
      </w:pPr>
    </w:p>
    <w:p w14:paraId="42A823DB" w14:textId="2FC38968" w:rsidR="00B2230D" w:rsidRPr="00B2230D" w:rsidRDefault="00B2230D" w:rsidP="00B2230D">
      <w:pPr>
        <w:spacing w:line="480" w:lineRule="auto"/>
        <w:rPr>
          <w:rFonts w:ascii="Cambria" w:hAnsi="Cambria"/>
        </w:rPr>
      </w:pPr>
      <w:r>
        <w:rPr>
          <w:rFonts w:ascii="Cambria" w:hAnsi="Cambria"/>
        </w:rPr>
        <w:t>The study</w:t>
      </w:r>
      <w:r w:rsidRPr="00B2230D">
        <w:rPr>
          <w:rFonts w:ascii="Cambria" w:hAnsi="Cambria"/>
        </w:rPr>
        <w:t xml:space="preserve"> tested the following hypotheses:</w:t>
      </w:r>
    </w:p>
    <w:p w14:paraId="47745F1A" w14:textId="77777777" w:rsidR="00B2230D" w:rsidRPr="00B2230D" w:rsidRDefault="00B2230D" w:rsidP="00B2230D">
      <w:pPr>
        <w:spacing w:line="480" w:lineRule="auto"/>
        <w:rPr>
          <w:rFonts w:ascii="Cambria" w:hAnsi="Cambria"/>
        </w:rPr>
      </w:pPr>
    </w:p>
    <w:p w14:paraId="56713A6A" w14:textId="77777777" w:rsidR="00B2230D" w:rsidRPr="00B2230D" w:rsidRDefault="00B2230D" w:rsidP="00B2230D">
      <w:pPr>
        <w:spacing w:line="480" w:lineRule="auto"/>
        <w:rPr>
          <w:rFonts w:ascii="Cambria" w:hAnsi="Cambria"/>
          <w:color w:val="000000" w:themeColor="text1"/>
          <w:shd w:val="clear" w:color="auto" w:fill="FFFFFF"/>
        </w:rPr>
      </w:pPr>
      <w:r w:rsidRPr="00B2230D">
        <w:rPr>
          <w:rFonts w:ascii="Cambria" w:hAnsi="Cambria"/>
        </w:rPr>
        <w:t>Hypothesis 1: Exposure</w:t>
      </w:r>
      <w:r w:rsidRPr="00B2230D">
        <w:rPr>
          <w:rFonts w:ascii="Cambria" w:hAnsi="Cambria"/>
          <w:color w:val="000000" w:themeColor="text1"/>
          <w:shd w:val="clear" w:color="auto" w:fill="FFFFFF"/>
        </w:rPr>
        <w:t xml:space="preserve"> to virtual artwork will decrease (1a) pain and (1b) perceived social disconnection relative to individuals in a no artwork condition.</w:t>
      </w:r>
    </w:p>
    <w:p w14:paraId="50DAE9C5" w14:textId="77777777" w:rsidR="00B2230D" w:rsidRPr="00B2230D" w:rsidRDefault="00B2230D" w:rsidP="00B2230D">
      <w:pPr>
        <w:spacing w:line="480" w:lineRule="auto"/>
        <w:rPr>
          <w:rFonts w:ascii="Cambria" w:hAnsi="Cambria"/>
        </w:rPr>
      </w:pPr>
    </w:p>
    <w:p w14:paraId="79470EAB" w14:textId="77777777" w:rsidR="00B2230D" w:rsidRPr="00B2230D" w:rsidRDefault="00B2230D" w:rsidP="00B2230D">
      <w:pPr>
        <w:spacing w:line="480" w:lineRule="auto"/>
        <w:rPr>
          <w:rFonts w:ascii="Cambria" w:hAnsi="Cambria"/>
          <w:color w:val="000000" w:themeColor="text1"/>
          <w:shd w:val="clear" w:color="auto" w:fill="FFFFFF"/>
        </w:rPr>
      </w:pPr>
      <w:r w:rsidRPr="00B2230D">
        <w:rPr>
          <w:rFonts w:ascii="Cambria" w:hAnsi="Cambria"/>
        </w:rPr>
        <w:t>Hypothesis 2:</w:t>
      </w:r>
      <w:r w:rsidRPr="00B2230D">
        <w:rPr>
          <w:rFonts w:ascii="Cambria" w:hAnsi="Cambria"/>
          <w:color w:val="000000" w:themeColor="text1"/>
          <w:shd w:val="clear" w:color="auto" w:fill="FFFFFF"/>
        </w:rPr>
        <w:t xml:space="preserve"> </w:t>
      </w:r>
      <w:r w:rsidRPr="00B2230D">
        <w:rPr>
          <w:rFonts w:ascii="Cambria" w:hAnsi="Cambria"/>
        </w:rPr>
        <w:t>Exposure</w:t>
      </w:r>
      <w:r w:rsidRPr="00B2230D">
        <w:rPr>
          <w:rFonts w:ascii="Cambria" w:hAnsi="Cambria"/>
          <w:color w:val="000000" w:themeColor="text1"/>
          <w:shd w:val="clear" w:color="auto" w:fill="FFFFFF"/>
        </w:rPr>
        <w:t xml:space="preserve"> to virtual artwork will decrease (2a) pain and (2b) perceived social disconnection relative to individuals in a control condition.</w:t>
      </w:r>
    </w:p>
    <w:p w14:paraId="360AA9BD" w14:textId="77777777" w:rsidR="00B2230D" w:rsidRPr="00B2230D" w:rsidRDefault="00B2230D" w:rsidP="00B2230D">
      <w:pPr>
        <w:spacing w:line="480" w:lineRule="auto"/>
        <w:ind w:left="720" w:hanging="720"/>
        <w:rPr>
          <w:rFonts w:ascii="Cambria" w:hAnsi="Cambria"/>
          <w:color w:val="000000" w:themeColor="text1"/>
          <w:shd w:val="clear" w:color="auto" w:fill="FFFFFF"/>
        </w:rPr>
      </w:pPr>
    </w:p>
    <w:p w14:paraId="521E75A0" w14:textId="77777777" w:rsidR="00B2230D" w:rsidRPr="00B2230D" w:rsidRDefault="00B2230D" w:rsidP="00B2230D">
      <w:pPr>
        <w:spacing w:line="480" w:lineRule="auto"/>
        <w:rPr>
          <w:rFonts w:ascii="Cambria" w:hAnsi="Cambria"/>
          <w:color w:val="000000" w:themeColor="text1"/>
          <w:shd w:val="clear" w:color="auto" w:fill="FFFFFF"/>
        </w:rPr>
      </w:pPr>
      <w:r w:rsidRPr="00B2230D">
        <w:rPr>
          <w:rFonts w:ascii="Cambria" w:hAnsi="Cambria"/>
          <w:color w:val="000000" w:themeColor="text1"/>
          <w:shd w:val="clear" w:color="auto" w:fill="FFFFFF"/>
        </w:rPr>
        <w:t xml:space="preserve">Hypothesis 3: </w:t>
      </w:r>
      <w:r w:rsidRPr="00B2230D">
        <w:rPr>
          <w:rFonts w:ascii="Cambria" w:hAnsi="Cambria"/>
        </w:rPr>
        <w:t>Experiencing a</w:t>
      </w:r>
      <w:r w:rsidRPr="00B2230D">
        <w:rPr>
          <w:rFonts w:ascii="Cambria" w:hAnsi="Cambria"/>
          <w:color w:val="000000" w:themeColor="text1"/>
          <w:shd w:val="clear" w:color="auto" w:fill="FFFFFF"/>
        </w:rPr>
        <w:t xml:space="preserve"> secure attachment prime prior to exposure to a virtual artwork condition will decrease (3a) pain and (3b) perceived social disconnection compared with experiencing an avoidant attachment prime prior to exposure to a virtual artwork condition.</w:t>
      </w:r>
    </w:p>
    <w:p w14:paraId="75935D47" w14:textId="77777777" w:rsidR="00B2230D" w:rsidRPr="00B2230D" w:rsidRDefault="00B2230D" w:rsidP="00B2230D">
      <w:pPr>
        <w:spacing w:line="480" w:lineRule="auto"/>
        <w:rPr>
          <w:rFonts w:ascii="Cambria" w:hAnsi="Cambria"/>
        </w:rPr>
      </w:pPr>
    </w:p>
    <w:p w14:paraId="316E6B0C" w14:textId="77777777" w:rsidR="00B2230D" w:rsidRPr="00B2230D" w:rsidRDefault="00B2230D" w:rsidP="00B2230D">
      <w:pPr>
        <w:spacing w:line="480" w:lineRule="auto"/>
        <w:rPr>
          <w:rFonts w:ascii="Cambria" w:hAnsi="Cambria"/>
          <w:color w:val="000000" w:themeColor="text1"/>
          <w:shd w:val="clear" w:color="auto" w:fill="FFFFFF"/>
        </w:rPr>
      </w:pPr>
      <w:r w:rsidRPr="00B2230D">
        <w:rPr>
          <w:rFonts w:ascii="Cambria" w:hAnsi="Cambria"/>
          <w:color w:val="000000" w:themeColor="text1"/>
          <w:shd w:val="clear" w:color="auto" w:fill="FFFFFF"/>
        </w:rPr>
        <w:t xml:space="preserve">Hypothesis 4: </w:t>
      </w:r>
      <w:r w:rsidRPr="00B2230D">
        <w:rPr>
          <w:rFonts w:ascii="Cambria" w:hAnsi="Cambria"/>
        </w:rPr>
        <w:t>Experiencing a</w:t>
      </w:r>
      <w:r w:rsidRPr="00B2230D">
        <w:rPr>
          <w:rFonts w:ascii="Cambria" w:hAnsi="Cambria"/>
          <w:color w:val="000000" w:themeColor="text1"/>
          <w:shd w:val="clear" w:color="auto" w:fill="FFFFFF"/>
        </w:rPr>
        <w:t xml:space="preserve"> secure attachment prime prior to exposure to a virtual artwork condition will decrease (4a) pain and (4b) perceived social disconnection compared with individuals in a control condition.</w:t>
      </w:r>
    </w:p>
    <w:p w14:paraId="740D87BE" w14:textId="77777777" w:rsidR="00B2230D" w:rsidRPr="00B2230D" w:rsidRDefault="00B2230D" w:rsidP="00B2230D">
      <w:pPr>
        <w:spacing w:line="480" w:lineRule="auto"/>
        <w:ind w:left="720" w:hanging="720"/>
        <w:rPr>
          <w:rFonts w:ascii="Cambria" w:hAnsi="Cambria"/>
          <w:i/>
          <w:iCs/>
          <w:color w:val="000000" w:themeColor="text1"/>
          <w:shd w:val="clear" w:color="auto" w:fill="FFFFFF"/>
        </w:rPr>
      </w:pPr>
    </w:p>
    <w:p w14:paraId="461D82CD" w14:textId="77777777" w:rsidR="00B2230D" w:rsidRPr="00B2230D" w:rsidRDefault="00B2230D" w:rsidP="00B2230D">
      <w:pPr>
        <w:spacing w:line="480" w:lineRule="auto"/>
        <w:rPr>
          <w:rFonts w:ascii="Cambria" w:hAnsi="Cambria"/>
          <w:color w:val="000000" w:themeColor="text1"/>
        </w:rPr>
      </w:pPr>
      <w:r w:rsidRPr="00B2230D">
        <w:rPr>
          <w:rFonts w:ascii="Cambria" w:hAnsi="Cambria"/>
          <w:color w:val="000000" w:themeColor="text1"/>
          <w:shd w:val="clear" w:color="auto" w:fill="FFFFFF"/>
        </w:rPr>
        <w:t xml:space="preserve">Hypothesis 5: </w:t>
      </w:r>
      <w:r w:rsidRPr="00B2230D">
        <w:rPr>
          <w:rFonts w:ascii="Cambria" w:hAnsi="Cambria"/>
          <w:color w:val="000000" w:themeColor="text1"/>
        </w:rPr>
        <w:t xml:space="preserve">Experiencing </w:t>
      </w:r>
      <w:r w:rsidRPr="00B2230D">
        <w:rPr>
          <w:rFonts w:ascii="Cambria" w:hAnsi="Cambria"/>
          <w:color w:val="000000" w:themeColor="text1"/>
          <w:shd w:val="clear" w:color="auto" w:fill="FFFFFF"/>
        </w:rPr>
        <w:t>a secure attachment prime prior to exposure to a virtual artwork condition will decrease (5a) pain and (5b) perceived social disconnection compared with experiencing an avoidant attachment prime prior to exposure to a no artwork condition.</w:t>
      </w:r>
    </w:p>
    <w:p w14:paraId="752FD932" w14:textId="77777777" w:rsidR="00B2230D" w:rsidRPr="00B2230D" w:rsidRDefault="00B2230D" w:rsidP="00B2230D">
      <w:pPr>
        <w:spacing w:line="480" w:lineRule="auto"/>
        <w:rPr>
          <w:rFonts w:ascii="Cambria" w:hAnsi="Cambria" w:cs="Open Sans"/>
          <w:color w:val="000000" w:themeColor="text1"/>
          <w:shd w:val="clear" w:color="auto" w:fill="FFFFFF"/>
        </w:rPr>
      </w:pPr>
    </w:p>
    <w:p w14:paraId="47AC547D" w14:textId="77777777" w:rsidR="00B2230D" w:rsidRPr="00B2230D" w:rsidRDefault="00B2230D" w:rsidP="00B2230D">
      <w:pPr>
        <w:spacing w:line="480" w:lineRule="auto"/>
        <w:rPr>
          <w:rFonts w:ascii="Cambria" w:hAnsi="Cambria" w:cs="Open Sans"/>
          <w:color w:val="000000" w:themeColor="text1"/>
          <w:shd w:val="clear" w:color="auto" w:fill="FFFFFF"/>
        </w:rPr>
      </w:pPr>
      <w:r w:rsidRPr="00B2230D">
        <w:rPr>
          <w:rFonts w:ascii="Cambria" w:hAnsi="Cambria" w:cs="Open Sans"/>
          <w:color w:val="000000" w:themeColor="text1"/>
          <w:shd w:val="clear" w:color="auto" w:fill="FFFFFF"/>
        </w:rPr>
        <w:t xml:space="preserve">Hypothesis 6: Feelings triggered about the social world by the artwork in the museum will mediate the effects of secure attachment or avoidant attachment primes and artwork presence or absence on (6a) pain and (6b) perceived social disconnection. </w:t>
      </w:r>
    </w:p>
    <w:p w14:paraId="39322D08" w14:textId="77777777" w:rsidR="00B2230D" w:rsidRPr="00B2230D" w:rsidRDefault="00B2230D" w:rsidP="00B2230D">
      <w:pPr>
        <w:spacing w:line="480" w:lineRule="auto"/>
        <w:rPr>
          <w:rFonts w:ascii="Cambria" w:hAnsi="Cambria" w:cs="Open Sans"/>
          <w:color w:val="000000" w:themeColor="text1"/>
          <w:shd w:val="clear" w:color="auto" w:fill="FFFFFF"/>
        </w:rPr>
      </w:pPr>
    </w:p>
    <w:p w14:paraId="54F65BC7" w14:textId="77777777" w:rsidR="00B2230D" w:rsidRPr="00B2230D" w:rsidRDefault="00B2230D" w:rsidP="00B2230D">
      <w:pPr>
        <w:spacing w:line="480" w:lineRule="auto"/>
        <w:rPr>
          <w:rFonts w:ascii="Cambria" w:hAnsi="Cambria" w:cs="Open Sans"/>
          <w:color w:val="000000" w:themeColor="text1"/>
          <w:shd w:val="clear" w:color="auto" w:fill="FFFFFF"/>
        </w:rPr>
      </w:pPr>
      <w:r w:rsidRPr="00B2230D">
        <w:rPr>
          <w:rFonts w:ascii="Cambria" w:hAnsi="Cambria" w:cs="Open Sans"/>
          <w:color w:val="000000" w:themeColor="text1"/>
          <w:shd w:val="clear" w:color="auto" w:fill="FFFFFF"/>
        </w:rPr>
        <w:t>Hypothesis 7: Frequency of visits to real museums will moderate the effects of secure attachment or avoidant attachment primes and artwork presence or absence on (7a) pain (7b) perceived social disconnection.</w:t>
      </w:r>
    </w:p>
    <w:p w14:paraId="7B9C9D76" w14:textId="77777777" w:rsidR="004D1FD9" w:rsidRPr="00B2230D" w:rsidRDefault="004D1FD9">
      <w:pPr>
        <w:rPr>
          <w:rFonts w:ascii="Cambria" w:hAnsi="Cambria"/>
        </w:rPr>
      </w:pPr>
    </w:p>
    <w:sectPr w:rsidR="004D1FD9" w:rsidRPr="00B2230D" w:rsidSect="00853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panose1 w:val="020B0604020202020204"/>
    <w:charset w:val="00"/>
    <w:family w:val="swiss"/>
    <w:pitch w:val="variable"/>
    <w:sig w:usb0="E00002EF" w:usb1="4000205B" w:usb2="00000028"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30D"/>
    <w:rsid w:val="00000DAE"/>
    <w:rsid w:val="00001719"/>
    <w:rsid w:val="00003B03"/>
    <w:rsid w:val="000060D0"/>
    <w:rsid w:val="00011B7E"/>
    <w:rsid w:val="000129DD"/>
    <w:rsid w:val="00032C1A"/>
    <w:rsid w:val="00036C35"/>
    <w:rsid w:val="00040531"/>
    <w:rsid w:val="00061D76"/>
    <w:rsid w:val="0007362B"/>
    <w:rsid w:val="00073AB4"/>
    <w:rsid w:val="0008185B"/>
    <w:rsid w:val="00081CD1"/>
    <w:rsid w:val="00086096"/>
    <w:rsid w:val="0008649C"/>
    <w:rsid w:val="000A244A"/>
    <w:rsid w:val="000B0841"/>
    <w:rsid w:val="000B48A7"/>
    <w:rsid w:val="000B4BDF"/>
    <w:rsid w:val="000C7D11"/>
    <w:rsid w:val="000D00CC"/>
    <w:rsid w:val="000D1102"/>
    <w:rsid w:val="000D3A6F"/>
    <w:rsid w:val="000E6043"/>
    <w:rsid w:val="000F5AE3"/>
    <w:rsid w:val="001006FB"/>
    <w:rsid w:val="00102622"/>
    <w:rsid w:val="001038C2"/>
    <w:rsid w:val="00110A6A"/>
    <w:rsid w:val="00111912"/>
    <w:rsid w:val="00111ADC"/>
    <w:rsid w:val="00112770"/>
    <w:rsid w:val="00113035"/>
    <w:rsid w:val="00120C4C"/>
    <w:rsid w:val="0012137A"/>
    <w:rsid w:val="001268D1"/>
    <w:rsid w:val="0012696B"/>
    <w:rsid w:val="00156070"/>
    <w:rsid w:val="00175F46"/>
    <w:rsid w:val="0018151B"/>
    <w:rsid w:val="001841C5"/>
    <w:rsid w:val="0018431D"/>
    <w:rsid w:val="00195706"/>
    <w:rsid w:val="00196E40"/>
    <w:rsid w:val="00197C59"/>
    <w:rsid w:val="001A2E70"/>
    <w:rsid w:val="001B6238"/>
    <w:rsid w:val="001B7524"/>
    <w:rsid w:val="001C4BCD"/>
    <w:rsid w:val="001D1EB7"/>
    <w:rsid w:val="001D2060"/>
    <w:rsid w:val="001D3BE4"/>
    <w:rsid w:val="001D7AF7"/>
    <w:rsid w:val="001E2C6F"/>
    <w:rsid w:val="00203A47"/>
    <w:rsid w:val="00203B09"/>
    <w:rsid w:val="00203FA1"/>
    <w:rsid w:val="00205665"/>
    <w:rsid w:val="00205B41"/>
    <w:rsid w:val="0020790B"/>
    <w:rsid w:val="00210979"/>
    <w:rsid w:val="0023064B"/>
    <w:rsid w:val="00240E0B"/>
    <w:rsid w:val="00243E42"/>
    <w:rsid w:val="002454E2"/>
    <w:rsid w:val="00247FD8"/>
    <w:rsid w:val="002534D0"/>
    <w:rsid w:val="00260000"/>
    <w:rsid w:val="00264457"/>
    <w:rsid w:val="00264D20"/>
    <w:rsid w:val="00264FF9"/>
    <w:rsid w:val="002671EF"/>
    <w:rsid w:val="00281F04"/>
    <w:rsid w:val="0028611D"/>
    <w:rsid w:val="00290562"/>
    <w:rsid w:val="00297B56"/>
    <w:rsid w:val="002A6CF8"/>
    <w:rsid w:val="002B7DEA"/>
    <w:rsid w:val="002C10D7"/>
    <w:rsid w:val="002C294C"/>
    <w:rsid w:val="002C3602"/>
    <w:rsid w:val="002D133B"/>
    <w:rsid w:val="002D6673"/>
    <w:rsid w:val="002E289B"/>
    <w:rsid w:val="00300082"/>
    <w:rsid w:val="003007F7"/>
    <w:rsid w:val="0030408E"/>
    <w:rsid w:val="0030546E"/>
    <w:rsid w:val="003103C8"/>
    <w:rsid w:val="003241AB"/>
    <w:rsid w:val="00331E9A"/>
    <w:rsid w:val="0033690E"/>
    <w:rsid w:val="00341042"/>
    <w:rsid w:val="00350893"/>
    <w:rsid w:val="003510C8"/>
    <w:rsid w:val="0035294B"/>
    <w:rsid w:val="00356828"/>
    <w:rsid w:val="00361579"/>
    <w:rsid w:val="00371CC7"/>
    <w:rsid w:val="00373B3A"/>
    <w:rsid w:val="00382439"/>
    <w:rsid w:val="00382BAA"/>
    <w:rsid w:val="00385469"/>
    <w:rsid w:val="0038565C"/>
    <w:rsid w:val="00395756"/>
    <w:rsid w:val="003B5DAE"/>
    <w:rsid w:val="003D0A8A"/>
    <w:rsid w:val="003D13E5"/>
    <w:rsid w:val="003E35EC"/>
    <w:rsid w:val="003E62EF"/>
    <w:rsid w:val="003F2F43"/>
    <w:rsid w:val="00403673"/>
    <w:rsid w:val="00404CAB"/>
    <w:rsid w:val="004107A5"/>
    <w:rsid w:val="004129EF"/>
    <w:rsid w:val="0042013E"/>
    <w:rsid w:val="0042046B"/>
    <w:rsid w:val="004227A3"/>
    <w:rsid w:val="00436315"/>
    <w:rsid w:val="00437B54"/>
    <w:rsid w:val="00441537"/>
    <w:rsid w:val="004429FD"/>
    <w:rsid w:val="00450564"/>
    <w:rsid w:val="0046267B"/>
    <w:rsid w:val="004652FB"/>
    <w:rsid w:val="00467285"/>
    <w:rsid w:val="00472CE2"/>
    <w:rsid w:val="004763AA"/>
    <w:rsid w:val="00485652"/>
    <w:rsid w:val="00490CE2"/>
    <w:rsid w:val="00496EDB"/>
    <w:rsid w:val="004A7B45"/>
    <w:rsid w:val="004C4C65"/>
    <w:rsid w:val="004C7AAA"/>
    <w:rsid w:val="004D04D9"/>
    <w:rsid w:val="004D1FD9"/>
    <w:rsid w:val="004D337F"/>
    <w:rsid w:val="004E2A89"/>
    <w:rsid w:val="004E7547"/>
    <w:rsid w:val="004F2BAE"/>
    <w:rsid w:val="004F5664"/>
    <w:rsid w:val="00501268"/>
    <w:rsid w:val="00501966"/>
    <w:rsid w:val="00507702"/>
    <w:rsid w:val="00510FA3"/>
    <w:rsid w:val="00514A58"/>
    <w:rsid w:val="00516E67"/>
    <w:rsid w:val="005223E6"/>
    <w:rsid w:val="00524A91"/>
    <w:rsid w:val="00524F15"/>
    <w:rsid w:val="00542316"/>
    <w:rsid w:val="00544D67"/>
    <w:rsid w:val="00545AF2"/>
    <w:rsid w:val="005537AA"/>
    <w:rsid w:val="00561F57"/>
    <w:rsid w:val="0056215D"/>
    <w:rsid w:val="00562359"/>
    <w:rsid w:val="0057012B"/>
    <w:rsid w:val="0058595F"/>
    <w:rsid w:val="00592C13"/>
    <w:rsid w:val="00593642"/>
    <w:rsid w:val="005A118C"/>
    <w:rsid w:val="005A3957"/>
    <w:rsid w:val="005B043F"/>
    <w:rsid w:val="005B4B3A"/>
    <w:rsid w:val="005B6307"/>
    <w:rsid w:val="005B7D5D"/>
    <w:rsid w:val="005C0028"/>
    <w:rsid w:val="005C3B04"/>
    <w:rsid w:val="005C67DC"/>
    <w:rsid w:val="005C6F2C"/>
    <w:rsid w:val="005D1166"/>
    <w:rsid w:val="005D3305"/>
    <w:rsid w:val="005D39A5"/>
    <w:rsid w:val="005D4F67"/>
    <w:rsid w:val="005D5B24"/>
    <w:rsid w:val="005E01BE"/>
    <w:rsid w:val="005F1BE6"/>
    <w:rsid w:val="005F454C"/>
    <w:rsid w:val="005F5262"/>
    <w:rsid w:val="0060435E"/>
    <w:rsid w:val="006153F4"/>
    <w:rsid w:val="00617A2E"/>
    <w:rsid w:val="00621093"/>
    <w:rsid w:val="006238EC"/>
    <w:rsid w:val="006357AA"/>
    <w:rsid w:val="0063759E"/>
    <w:rsid w:val="00644B67"/>
    <w:rsid w:val="006574A3"/>
    <w:rsid w:val="00664351"/>
    <w:rsid w:val="00667EA9"/>
    <w:rsid w:val="00682524"/>
    <w:rsid w:val="00691389"/>
    <w:rsid w:val="006A1389"/>
    <w:rsid w:val="006A582A"/>
    <w:rsid w:val="006A728B"/>
    <w:rsid w:val="006B401D"/>
    <w:rsid w:val="006B4522"/>
    <w:rsid w:val="006B621C"/>
    <w:rsid w:val="006B6A9C"/>
    <w:rsid w:val="006B7129"/>
    <w:rsid w:val="006C7F9D"/>
    <w:rsid w:val="006E0705"/>
    <w:rsid w:val="006E1E8E"/>
    <w:rsid w:val="006E47C3"/>
    <w:rsid w:val="006F1ADF"/>
    <w:rsid w:val="006F5262"/>
    <w:rsid w:val="00706BE3"/>
    <w:rsid w:val="00710558"/>
    <w:rsid w:val="007111DA"/>
    <w:rsid w:val="007139D8"/>
    <w:rsid w:val="00725A63"/>
    <w:rsid w:val="0072752D"/>
    <w:rsid w:val="00732AF2"/>
    <w:rsid w:val="007406FB"/>
    <w:rsid w:val="00750858"/>
    <w:rsid w:val="007620C7"/>
    <w:rsid w:val="00767C02"/>
    <w:rsid w:val="00770C38"/>
    <w:rsid w:val="00777861"/>
    <w:rsid w:val="00791337"/>
    <w:rsid w:val="00794F66"/>
    <w:rsid w:val="00795133"/>
    <w:rsid w:val="007A0128"/>
    <w:rsid w:val="007A0F69"/>
    <w:rsid w:val="007A21AD"/>
    <w:rsid w:val="007A28A9"/>
    <w:rsid w:val="007A3D3A"/>
    <w:rsid w:val="007A4650"/>
    <w:rsid w:val="007A5282"/>
    <w:rsid w:val="007B0032"/>
    <w:rsid w:val="007B2423"/>
    <w:rsid w:val="007C03BF"/>
    <w:rsid w:val="007C0CAA"/>
    <w:rsid w:val="007C2478"/>
    <w:rsid w:val="007D6CDA"/>
    <w:rsid w:val="007E18B9"/>
    <w:rsid w:val="007E2EAC"/>
    <w:rsid w:val="007E3AAE"/>
    <w:rsid w:val="007E75DE"/>
    <w:rsid w:val="007E7C47"/>
    <w:rsid w:val="007F5016"/>
    <w:rsid w:val="00803DE1"/>
    <w:rsid w:val="008041F9"/>
    <w:rsid w:val="0081390D"/>
    <w:rsid w:val="008151AB"/>
    <w:rsid w:val="008176B5"/>
    <w:rsid w:val="00821635"/>
    <w:rsid w:val="00825159"/>
    <w:rsid w:val="00825ED8"/>
    <w:rsid w:val="00845AC6"/>
    <w:rsid w:val="00850230"/>
    <w:rsid w:val="00850F8A"/>
    <w:rsid w:val="0085283E"/>
    <w:rsid w:val="008532BF"/>
    <w:rsid w:val="0085779E"/>
    <w:rsid w:val="00872BA2"/>
    <w:rsid w:val="008734F0"/>
    <w:rsid w:val="0088025C"/>
    <w:rsid w:val="008828F9"/>
    <w:rsid w:val="00893E25"/>
    <w:rsid w:val="008A195B"/>
    <w:rsid w:val="008A19E2"/>
    <w:rsid w:val="008A2890"/>
    <w:rsid w:val="008A46F7"/>
    <w:rsid w:val="008C0728"/>
    <w:rsid w:val="008D32B5"/>
    <w:rsid w:val="008F1197"/>
    <w:rsid w:val="008F12DD"/>
    <w:rsid w:val="008F3AEF"/>
    <w:rsid w:val="008F758A"/>
    <w:rsid w:val="008F793A"/>
    <w:rsid w:val="009069DF"/>
    <w:rsid w:val="00920D63"/>
    <w:rsid w:val="00925B54"/>
    <w:rsid w:val="00931DA2"/>
    <w:rsid w:val="00953E83"/>
    <w:rsid w:val="00956992"/>
    <w:rsid w:val="00957590"/>
    <w:rsid w:val="00962C2E"/>
    <w:rsid w:val="0096704B"/>
    <w:rsid w:val="00971323"/>
    <w:rsid w:val="00975FC1"/>
    <w:rsid w:val="00976E49"/>
    <w:rsid w:val="00980924"/>
    <w:rsid w:val="009A0C09"/>
    <w:rsid w:val="009C1302"/>
    <w:rsid w:val="009C1AA6"/>
    <w:rsid w:val="009C1AD1"/>
    <w:rsid w:val="009C5F73"/>
    <w:rsid w:val="009D2638"/>
    <w:rsid w:val="009D340E"/>
    <w:rsid w:val="00A00079"/>
    <w:rsid w:val="00A000E8"/>
    <w:rsid w:val="00A13B6C"/>
    <w:rsid w:val="00A174E4"/>
    <w:rsid w:val="00A32706"/>
    <w:rsid w:val="00A32B32"/>
    <w:rsid w:val="00A5411E"/>
    <w:rsid w:val="00A54D67"/>
    <w:rsid w:val="00A617D7"/>
    <w:rsid w:val="00A87F61"/>
    <w:rsid w:val="00A921F0"/>
    <w:rsid w:val="00A9655A"/>
    <w:rsid w:val="00AA1489"/>
    <w:rsid w:val="00AA3BB7"/>
    <w:rsid w:val="00AA63EB"/>
    <w:rsid w:val="00AB11F5"/>
    <w:rsid w:val="00AB1779"/>
    <w:rsid w:val="00AB1FED"/>
    <w:rsid w:val="00AB3D28"/>
    <w:rsid w:val="00AB652A"/>
    <w:rsid w:val="00AC433A"/>
    <w:rsid w:val="00AC6B81"/>
    <w:rsid w:val="00AD1366"/>
    <w:rsid w:val="00AD406E"/>
    <w:rsid w:val="00AD6DD1"/>
    <w:rsid w:val="00B14474"/>
    <w:rsid w:val="00B14F5C"/>
    <w:rsid w:val="00B2230D"/>
    <w:rsid w:val="00B22EE0"/>
    <w:rsid w:val="00B25440"/>
    <w:rsid w:val="00B27547"/>
    <w:rsid w:val="00B370CF"/>
    <w:rsid w:val="00B41D74"/>
    <w:rsid w:val="00B43CD7"/>
    <w:rsid w:val="00B446B1"/>
    <w:rsid w:val="00B463E5"/>
    <w:rsid w:val="00B65B26"/>
    <w:rsid w:val="00B65DF1"/>
    <w:rsid w:val="00B67EAA"/>
    <w:rsid w:val="00B704AB"/>
    <w:rsid w:val="00B803CE"/>
    <w:rsid w:val="00B8276A"/>
    <w:rsid w:val="00B828A8"/>
    <w:rsid w:val="00B8621E"/>
    <w:rsid w:val="00B862A0"/>
    <w:rsid w:val="00B96F55"/>
    <w:rsid w:val="00B97F4E"/>
    <w:rsid w:val="00BA5464"/>
    <w:rsid w:val="00BA546B"/>
    <w:rsid w:val="00BA644C"/>
    <w:rsid w:val="00BA7F0A"/>
    <w:rsid w:val="00BC222F"/>
    <w:rsid w:val="00BC4A92"/>
    <w:rsid w:val="00BC741E"/>
    <w:rsid w:val="00BD325E"/>
    <w:rsid w:val="00C00729"/>
    <w:rsid w:val="00C038C5"/>
    <w:rsid w:val="00C104FD"/>
    <w:rsid w:val="00C20D4F"/>
    <w:rsid w:val="00C27C39"/>
    <w:rsid w:val="00C32391"/>
    <w:rsid w:val="00C32DDA"/>
    <w:rsid w:val="00C335C7"/>
    <w:rsid w:val="00C415F0"/>
    <w:rsid w:val="00C53015"/>
    <w:rsid w:val="00C57317"/>
    <w:rsid w:val="00C61B9A"/>
    <w:rsid w:val="00C731AB"/>
    <w:rsid w:val="00C9189B"/>
    <w:rsid w:val="00C96BFC"/>
    <w:rsid w:val="00C97A1E"/>
    <w:rsid w:val="00CA3F77"/>
    <w:rsid w:val="00CA4893"/>
    <w:rsid w:val="00CA4D5F"/>
    <w:rsid w:val="00CA64A6"/>
    <w:rsid w:val="00CB20E0"/>
    <w:rsid w:val="00CB2AC4"/>
    <w:rsid w:val="00CB600B"/>
    <w:rsid w:val="00CD368E"/>
    <w:rsid w:val="00CE06CE"/>
    <w:rsid w:val="00CE416D"/>
    <w:rsid w:val="00D038B7"/>
    <w:rsid w:val="00D10BC3"/>
    <w:rsid w:val="00D308C8"/>
    <w:rsid w:val="00D3159D"/>
    <w:rsid w:val="00D3196F"/>
    <w:rsid w:val="00D4346D"/>
    <w:rsid w:val="00D44380"/>
    <w:rsid w:val="00D553E9"/>
    <w:rsid w:val="00D604F2"/>
    <w:rsid w:val="00D645EE"/>
    <w:rsid w:val="00D774A4"/>
    <w:rsid w:val="00D817FA"/>
    <w:rsid w:val="00D841D8"/>
    <w:rsid w:val="00D96D7E"/>
    <w:rsid w:val="00DA0865"/>
    <w:rsid w:val="00DB1432"/>
    <w:rsid w:val="00DB3A35"/>
    <w:rsid w:val="00DB6E80"/>
    <w:rsid w:val="00DB7EFD"/>
    <w:rsid w:val="00DC0F88"/>
    <w:rsid w:val="00DD1D99"/>
    <w:rsid w:val="00DD59F6"/>
    <w:rsid w:val="00DE05B9"/>
    <w:rsid w:val="00DE1B87"/>
    <w:rsid w:val="00DE1D80"/>
    <w:rsid w:val="00DE38E7"/>
    <w:rsid w:val="00DE3916"/>
    <w:rsid w:val="00DE3EC0"/>
    <w:rsid w:val="00DF37EC"/>
    <w:rsid w:val="00E12B18"/>
    <w:rsid w:val="00E2224C"/>
    <w:rsid w:val="00E275EB"/>
    <w:rsid w:val="00E312FE"/>
    <w:rsid w:val="00E35EB3"/>
    <w:rsid w:val="00E40CAB"/>
    <w:rsid w:val="00E41E5D"/>
    <w:rsid w:val="00E6082A"/>
    <w:rsid w:val="00E61778"/>
    <w:rsid w:val="00E839B0"/>
    <w:rsid w:val="00E876E2"/>
    <w:rsid w:val="00E90706"/>
    <w:rsid w:val="00E92CD7"/>
    <w:rsid w:val="00EC0021"/>
    <w:rsid w:val="00EC10CD"/>
    <w:rsid w:val="00EC7F94"/>
    <w:rsid w:val="00ED3B53"/>
    <w:rsid w:val="00EE1403"/>
    <w:rsid w:val="00EE26D8"/>
    <w:rsid w:val="00EE7EDF"/>
    <w:rsid w:val="00EF401C"/>
    <w:rsid w:val="00EF65A9"/>
    <w:rsid w:val="00F01409"/>
    <w:rsid w:val="00F248A2"/>
    <w:rsid w:val="00F302CE"/>
    <w:rsid w:val="00F339D0"/>
    <w:rsid w:val="00F33BBC"/>
    <w:rsid w:val="00F421AF"/>
    <w:rsid w:val="00F50696"/>
    <w:rsid w:val="00F50FA2"/>
    <w:rsid w:val="00F52D6E"/>
    <w:rsid w:val="00F65D10"/>
    <w:rsid w:val="00F66DED"/>
    <w:rsid w:val="00F70EA3"/>
    <w:rsid w:val="00F7721D"/>
    <w:rsid w:val="00F772C8"/>
    <w:rsid w:val="00F8189F"/>
    <w:rsid w:val="00F84C33"/>
    <w:rsid w:val="00F94C59"/>
    <w:rsid w:val="00F9655A"/>
    <w:rsid w:val="00FB0E59"/>
    <w:rsid w:val="00FB0FB6"/>
    <w:rsid w:val="00FC4CC7"/>
    <w:rsid w:val="00FC7A88"/>
    <w:rsid w:val="00FD1440"/>
    <w:rsid w:val="00FD518A"/>
    <w:rsid w:val="00FD6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7CA0EA"/>
  <w15:chartTrackingRefBased/>
  <w15:docId w15:val="{FC4DD417-C7E8-5B41-BBAC-4492AC7C7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30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2230D"/>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8C2"/>
    <w:rPr>
      <w:rFonts w:eastAsiaTheme="minorHAnsi"/>
      <w:kern w:val="2"/>
      <w:sz w:val="18"/>
      <w:szCs w:val="18"/>
      <w14:ligatures w14:val="standardContextual"/>
    </w:rPr>
  </w:style>
  <w:style w:type="character" w:customStyle="1" w:styleId="BalloonTextChar">
    <w:name w:val="Balloon Text Char"/>
    <w:basedOn w:val="DefaultParagraphFont"/>
    <w:link w:val="BalloonText"/>
    <w:uiPriority w:val="99"/>
    <w:semiHidden/>
    <w:rsid w:val="001038C2"/>
    <w:rPr>
      <w:rFonts w:ascii="Times New Roman" w:hAnsi="Times New Roman" w:cs="Times New Roman"/>
      <w:sz w:val="18"/>
      <w:szCs w:val="18"/>
    </w:rPr>
  </w:style>
  <w:style w:type="character" w:customStyle="1" w:styleId="Heading1Char">
    <w:name w:val="Heading 1 Char"/>
    <w:basedOn w:val="DefaultParagraphFont"/>
    <w:link w:val="Heading1"/>
    <w:uiPriority w:val="9"/>
    <w:rsid w:val="00B2230D"/>
    <w:rPr>
      <w:rFonts w:ascii="Arial" w:eastAsia="Arial" w:hAnsi="Arial" w:cs="Arial"/>
      <w:kern w:val="0"/>
      <w:sz w:val="40"/>
      <w:szCs w:val="4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67</Words>
  <Characters>1527</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rge Felipe Pena</cp:lastModifiedBy>
  <cp:revision>1</cp:revision>
  <dcterms:created xsi:type="dcterms:W3CDTF">2024-06-18T03:42:00Z</dcterms:created>
  <dcterms:modified xsi:type="dcterms:W3CDTF">2024-06-18T03:45:00Z</dcterms:modified>
</cp:coreProperties>
</file>